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897"/>
        <w:gridCol w:w="1150"/>
        <w:gridCol w:w="670"/>
        <w:gridCol w:w="763"/>
        <w:gridCol w:w="1870"/>
        <w:gridCol w:w="1343"/>
        <w:gridCol w:w="1396"/>
      </w:tblGrid>
      <w:tr w:rsidR="00DD07BC" w:rsidRPr="004A3CE4" w:rsidTr="00DD07BC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SNP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288" w:rsidRPr="004A3CE4" w:rsidRDefault="00646288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gene regi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le/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5'UTR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H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es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6288" w:rsidRPr="004A3CE4" w:rsidRDefault="00646288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Val/</w:t>
            </w:r>
            <w:proofErr w:type="spellStart"/>
            <w:r w:rsidRPr="004A3CE4">
              <w:rPr>
                <w:color w:val="000000"/>
              </w:rPr>
              <w:t>G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B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M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M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M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OM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Dehyd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proofErr w:type="spellStart"/>
            <w:r w:rsidRPr="004A3CE4">
              <w:t>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Dehyd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Dehyd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Dehydr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ER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ER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R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R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Thr</w:t>
            </w:r>
            <w:proofErr w:type="spellEnd"/>
            <w:r w:rsidRPr="004A3CE4">
              <w:rPr>
                <w:color w:val="000000"/>
              </w:rPr>
              <w:t>/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sp/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DD07BC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Korrig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</w:tbl>
    <w:p w:rsidR="00DD07BC" w:rsidRDefault="00DD07BC" w:rsidP="00646288">
      <w:pPr>
        <w:rPr>
          <w:b/>
          <w:noProof/>
        </w:rPr>
      </w:pPr>
    </w:p>
    <w:tbl>
      <w:tblPr>
        <w:tblW w:w="0" w:type="auto"/>
        <w:jc w:val="center"/>
        <w:tblLook w:val="04A0"/>
      </w:tblPr>
      <w:tblGrid>
        <w:gridCol w:w="897"/>
        <w:gridCol w:w="1495"/>
        <w:gridCol w:w="670"/>
        <w:gridCol w:w="763"/>
        <w:gridCol w:w="1870"/>
        <w:gridCol w:w="1343"/>
        <w:gridCol w:w="1396"/>
      </w:tblGrid>
      <w:tr w:rsidR="00DD07BC" w:rsidRPr="004A3CE4" w:rsidTr="006361DF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lastRenderedPageBreak/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SNP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D07BC" w:rsidRPr="004A3CE4" w:rsidRDefault="00DD07BC" w:rsidP="006361DF">
            <w:pPr>
              <w:jc w:val="center"/>
              <w:rPr>
                <w:b/>
                <w:bCs/>
                <w:color w:val="000000"/>
              </w:rPr>
            </w:pPr>
            <w:r w:rsidRPr="004A3CE4">
              <w:rPr>
                <w:b/>
                <w:bCs/>
                <w:color w:val="000000"/>
              </w:rPr>
              <w:t>gene regi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His/</w:t>
            </w:r>
            <w:proofErr w:type="spellStart"/>
            <w:r w:rsidRPr="004A3CE4">
              <w:t>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Korrig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A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MY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Met/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MY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4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MY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6361DF">
        <w:trPr>
          <w:trHeight w:val="330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MYB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non-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la/</w:t>
            </w:r>
            <w:proofErr w:type="spellStart"/>
            <w:r w:rsidRPr="004A3CE4">
              <w:rPr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bZ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bZ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bZ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5'UTR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bZ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5</w:t>
            </w:r>
          </w:p>
        </w:tc>
        <w:tc>
          <w:tcPr>
            <w:tcW w:w="1495" w:type="dxa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P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6</w:t>
            </w:r>
          </w:p>
        </w:tc>
        <w:tc>
          <w:tcPr>
            <w:tcW w:w="1495" w:type="dxa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  <w:lang w:val="en-US"/>
              </w:rPr>
              <w:t>P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proofErr w:type="spellStart"/>
            <w:r w:rsidRPr="004A3CE4">
              <w:rPr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7</w:t>
            </w:r>
          </w:p>
        </w:tc>
        <w:tc>
          <w:tcPr>
            <w:tcW w:w="1495" w:type="dxa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P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synonym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</w:pPr>
            <w:r w:rsidRPr="004A3CE4">
              <w:t>exon</w:t>
            </w:r>
          </w:p>
        </w:tc>
      </w:tr>
      <w:tr w:rsidR="00DD07BC" w:rsidRPr="004A3CE4" w:rsidTr="006361DF">
        <w:trPr>
          <w:trHeight w:val="315"/>
          <w:jc w:val="center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8</w:t>
            </w:r>
          </w:p>
        </w:tc>
        <w:tc>
          <w:tcPr>
            <w:tcW w:w="1495" w:type="dxa"/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PI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  <w:tr w:rsidR="00DD07BC" w:rsidRPr="004A3CE4" w:rsidTr="006361DF">
        <w:trPr>
          <w:trHeight w:val="330"/>
          <w:jc w:val="center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NP59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PI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sil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7BC" w:rsidRPr="004A3CE4" w:rsidRDefault="00DD07BC" w:rsidP="006361DF">
            <w:pPr>
              <w:jc w:val="center"/>
              <w:rPr>
                <w:color w:val="000000"/>
              </w:rPr>
            </w:pPr>
            <w:r w:rsidRPr="004A3CE4">
              <w:rPr>
                <w:color w:val="000000"/>
              </w:rPr>
              <w:t>intron</w:t>
            </w:r>
          </w:p>
        </w:tc>
      </w:tr>
    </w:tbl>
    <w:p w:rsidR="00DD07BC" w:rsidRDefault="00DD07BC" w:rsidP="00646288">
      <w:pPr>
        <w:rPr>
          <w:b/>
          <w:noProof/>
        </w:rPr>
      </w:pPr>
    </w:p>
    <w:p w:rsidR="003D74B7" w:rsidRDefault="003D74B7"/>
    <w:sectPr w:rsidR="003D74B7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646288"/>
    <w:rsid w:val="003D74B7"/>
    <w:rsid w:val="00481C25"/>
    <w:rsid w:val="004A654E"/>
    <w:rsid w:val="004E78DA"/>
    <w:rsid w:val="00646288"/>
    <w:rsid w:val="007E2A88"/>
    <w:rsid w:val="00DD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4628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D07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07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029</Characters>
  <Application>Microsoft Office Word</Application>
  <DocSecurity>0</DocSecurity>
  <Lines>16</Lines>
  <Paragraphs>4</Paragraphs>
  <ScaleCrop>false</ScaleCrop>
  <Company>CSIRO</Company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2</cp:revision>
  <dcterms:created xsi:type="dcterms:W3CDTF">2014-07-16T05:04:00Z</dcterms:created>
  <dcterms:modified xsi:type="dcterms:W3CDTF">2014-07-16T05:07:00Z</dcterms:modified>
</cp:coreProperties>
</file>